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7EC1AD64" w:rsidR="008903F9" w:rsidRDefault="008903F9" w:rsidP="00CC1790"/>
    <w:p w14:paraId="3266699B" w14:textId="5F4F23F4" w:rsidR="00CC1790" w:rsidRPr="00BC6604" w:rsidRDefault="00CC1790" w:rsidP="00CC1790">
      <w:r>
        <w:rPr>
          <w:rFonts w:ascii="Times New Roman" w:hAnsi="Times New Roman" w:cs="Times New Roman"/>
        </w:rPr>
        <w:t>S11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>similarity</w:t>
      </w:r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>the S segment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</w:t>
      </w:r>
      <w:r>
        <w:rPr>
          <w:rFonts w:ascii="Times New Roman" w:eastAsia="宋体" w:hAnsi="Times New Roman" w:cs="Times New Roman"/>
          <w:szCs w:val="21"/>
        </w:rPr>
        <w:t>of YCNV and BJNV</w:t>
      </w: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840"/>
        <w:gridCol w:w="753"/>
        <w:gridCol w:w="753"/>
        <w:gridCol w:w="735"/>
        <w:gridCol w:w="700"/>
        <w:gridCol w:w="700"/>
        <w:gridCol w:w="724"/>
        <w:gridCol w:w="724"/>
        <w:gridCol w:w="724"/>
        <w:gridCol w:w="724"/>
        <w:gridCol w:w="730"/>
        <w:gridCol w:w="841"/>
        <w:gridCol w:w="812"/>
        <w:gridCol w:w="759"/>
        <w:gridCol w:w="759"/>
        <w:gridCol w:w="706"/>
        <w:gridCol w:w="706"/>
        <w:gridCol w:w="706"/>
        <w:gridCol w:w="527"/>
        <w:gridCol w:w="427"/>
        <w:gridCol w:w="603"/>
        <w:gridCol w:w="445"/>
      </w:tblGrid>
      <w:tr w:rsidR="00CC1790" w:rsidRPr="00BC6604" w14:paraId="3D52C892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E1DCD" w14:textId="77777777" w:rsidR="00CC1790" w:rsidRPr="00BC6604" w:rsidRDefault="00CC1790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2FA07AE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4</w:t>
            </w:r>
          </w:p>
        </w:tc>
        <w:tc>
          <w:tcPr>
            <w:tcW w:w="0" w:type="auto"/>
            <w:noWrap/>
            <w:hideMark/>
          </w:tcPr>
          <w:p w14:paraId="5D057F9E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3</w:t>
            </w:r>
          </w:p>
        </w:tc>
        <w:tc>
          <w:tcPr>
            <w:tcW w:w="0" w:type="auto"/>
            <w:noWrap/>
            <w:hideMark/>
          </w:tcPr>
          <w:p w14:paraId="36FDAF55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FZ3</w:t>
            </w:r>
          </w:p>
        </w:tc>
        <w:tc>
          <w:tcPr>
            <w:tcW w:w="0" w:type="auto"/>
            <w:noWrap/>
            <w:hideMark/>
          </w:tcPr>
          <w:p w14:paraId="3D3C2F0A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4</w:t>
            </w:r>
          </w:p>
        </w:tc>
        <w:tc>
          <w:tcPr>
            <w:tcW w:w="0" w:type="auto"/>
            <w:noWrap/>
            <w:hideMark/>
          </w:tcPr>
          <w:p w14:paraId="48E56055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3</w:t>
            </w:r>
          </w:p>
        </w:tc>
        <w:tc>
          <w:tcPr>
            <w:tcW w:w="0" w:type="auto"/>
            <w:noWrap/>
            <w:hideMark/>
          </w:tcPr>
          <w:p w14:paraId="22AD8495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3</w:t>
            </w:r>
          </w:p>
        </w:tc>
        <w:tc>
          <w:tcPr>
            <w:tcW w:w="0" w:type="auto"/>
            <w:noWrap/>
            <w:hideMark/>
          </w:tcPr>
          <w:p w14:paraId="75C40A96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4</w:t>
            </w:r>
          </w:p>
        </w:tc>
        <w:tc>
          <w:tcPr>
            <w:tcW w:w="0" w:type="auto"/>
            <w:noWrap/>
            <w:hideMark/>
          </w:tcPr>
          <w:p w14:paraId="7CD7211D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4</w:t>
            </w:r>
          </w:p>
        </w:tc>
        <w:tc>
          <w:tcPr>
            <w:tcW w:w="0" w:type="auto"/>
            <w:noWrap/>
            <w:hideMark/>
          </w:tcPr>
          <w:p w14:paraId="641E42DB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3</w:t>
            </w:r>
          </w:p>
        </w:tc>
        <w:tc>
          <w:tcPr>
            <w:tcW w:w="0" w:type="auto"/>
            <w:noWrap/>
            <w:hideMark/>
          </w:tcPr>
          <w:p w14:paraId="77F7A5FE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DH3</w:t>
            </w:r>
          </w:p>
        </w:tc>
        <w:tc>
          <w:tcPr>
            <w:tcW w:w="0" w:type="auto"/>
            <w:noWrap/>
            <w:hideMark/>
          </w:tcPr>
          <w:p w14:paraId="72A80AB0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KS44</w:t>
            </w:r>
          </w:p>
        </w:tc>
        <w:tc>
          <w:tcPr>
            <w:tcW w:w="0" w:type="auto"/>
            <w:noWrap/>
            <w:hideMark/>
          </w:tcPr>
          <w:p w14:paraId="33AF073C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3</w:t>
            </w:r>
          </w:p>
        </w:tc>
        <w:tc>
          <w:tcPr>
            <w:tcW w:w="0" w:type="auto"/>
            <w:noWrap/>
            <w:hideMark/>
          </w:tcPr>
          <w:p w14:paraId="5CB56808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</w:t>
            </w:r>
          </w:p>
        </w:tc>
        <w:tc>
          <w:tcPr>
            <w:tcW w:w="0" w:type="auto"/>
            <w:noWrap/>
            <w:hideMark/>
          </w:tcPr>
          <w:p w14:paraId="3664CF93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801</w:t>
            </w:r>
          </w:p>
        </w:tc>
        <w:tc>
          <w:tcPr>
            <w:tcW w:w="0" w:type="auto"/>
            <w:noWrap/>
            <w:hideMark/>
          </w:tcPr>
          <w:p w14:paraId="547C1DFB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39</w:t>
            </w:r>
          </w:p>
        </w:tc>
        <w:tc>
          <w:tcPr>
            <w:tcW w:w="0" w:type="auto"/>
            <w:noWrap/>
            <w:hideMark/>
          </w:tcPr>
          <w:p w14:paraId="38970F62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6</w:t>
            </w:r>
          </w:p>
        </w:tc>
        <w:tc>
          <w:tcPr>
            <w:tcW w:w="0" w:type="auto"/>
            <w:noWrap/>
            <w:hideMark/>
          </w:tcPr>
          <w:p w14:paraId="1635FD58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9</w:t>
            </w:r>
          </w:p>
        </w:tc>
        <w:tc>
          <w:tcPr>
            <w:tcW w:w="0" w:type="auto"/>
            <w:noWrap/>
            <w:hideMark/>
          </w:tcPr>
          <w:p w14:paraId="3044CB2C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KTV </w:t>
            </w:r>
          </w:p>
        </w:tc>
        <w:tc>
          <w:tcPr>
            <w:tcW w:w="0" w:type="auto"/>
            <w:noWrap/>
            <w:hideMark/>
          </w:tcPr>
          <w:p w14:paraId="5A332548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TV </w:t>
            </w:r>
          </w:p>
        </w:tc>
        <w:tc>
          <w:tcPr>
            <w:tcW w:w="0" w:type="auto"/>
            <w:noWrap/>
            <w:hideMark/>
          </w:tcPr>
          <w:p w14:paraId="772A343D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WNV1 </w:t>
            </w:r>
          </w:p>
        </w:tc>
        <w:tc>
          <w:tcPr>
            <w:tcW w:w="0" w:type="auto"/>
            <w:noWrap/>
            <w:hideMark/>
          </w:tcPr>
          <w:p w14:paraId="2922F662" w14:textId="77777777" w:rsidR="00CC1790" w:rsidRPr="00BC6604" w:rsidRDefault="00CC179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TV </w:t>
            </w:r>
          </w:p>
        </w:tc>
      </w:tr>
      <w:tr w:rsidR="00CC1790" w:rsidRPr="00BC6604" w14:paraId="7D9E40C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BE56102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C746A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CEDF54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FE71CE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4D872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4732A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6EBC5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3CE42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0A423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9B878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AB4BC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88766F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86D33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6301D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4A427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E3986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65A9FD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B25DE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C8871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F324B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D3821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43202B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</w:tr>
      <w:tr w:rsidR="00CC1790" w:rsidRPr="00BC6604" w14:paraId="2621B1E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8E605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3</w:t>
            </w:r>
          </w:p>
        </w:tc>
        <w:tc>
          <w:tcPr>
            <w:tcW w:w="0" w:type="auto"/>
            <w:noWrap/>
            <w:hideMark/>
          </w:tcPr>
          <w:p w14:paraId="2B0D16E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03346A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A2B104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211C147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4D49D43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245E807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5874450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7F89F76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6AE5625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7CFB874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0" w:type="auto"/>
            <w:noWrap/>
            <w:hideMark/>
          </w:tcPr>
          <w:p w14:paraId="5882055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6</w:t>
            </w:r>
          </w:p>
        </w:tc>
        <w:tc>
          <w:tcPr>
            <w:tcW w:w="0" w:type="auto"/>
            <w:noWrap/>
            <w:hideMark/>
          </w:tcPr>
          <w:p w14:paraId="0F12A96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0" w:type="auto"/>
            <w:noWrap/>
            <w:hideMark/>
          </w:tcPr>
          <w:p w14:paraId="59F9980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5749320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noWrap/>
            <w:hideMark/>
          </w:tcPr>
          <w:p w14:paraId="2E123F2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noWrap/>
            <w:hideMark/>
          </w:tcPr>
          <w:p w14:paraId="0D0E26A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0" w:type="auto"/>
            <w:noWrap/>
            <w:hideMark/>
          </w:tcPr>
          <w:p w14:paraId="72EE43F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6</w:t>
            </w:r>
          </w:p>
        </w:tc>
        <w:tc>
          <w:tcPr>
            <w:tcW w:w="0" w:type="auto"/>
            <w:noWrap/>
            <w:hideMark/>
          </w:tcPr>
          <w:p w14:paraId="39B320E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2801BEE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605188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  <w:tc>
          <w:tcPr>
            <w:tcW w:w="0" w:type="auto"/>
            <w:noWrap/>
            <w:hideMark/>
          </w:tcPr>
          <w:p w14:paraId="6C8ADBD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8</w:t>
            </w:r>
          </w:p>
        </w:tc>
      </w:tr>
      <w:tr w:rsidR="00CC1790" w:rsidRPr="00BC6604" w14:paraId="2503F03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5B2FE99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FZ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DE344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8996E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703FB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4A2B9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7762A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116C5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777D7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13EE2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A43E6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6FB1FB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FD1DC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6B404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8D51B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857BC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E9688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5B5BC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3DCDA9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ABB22B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2F4EA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E9086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F51A7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CC1790" w:rsidRPr="00BC6604" w14:paraId="331B076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22F71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4</w:t>
            </w:r>
          </w:p>
        </w:tc>
        <w:tc>
          <w:tcPr>
            <w:tcW w:w="0" w:type="auto"/>
            <w:noWrap/>
            <w:hideMark/>
          </w:tcPr>
          <w:p w14:paraId="7182B8E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EFC27E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A935C0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23E383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800186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56B539F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017E10C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5C5562E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52C0FB6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5078C96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44D23B7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504145E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7322EBA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DB67B5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CA6C28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24825E1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385F403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392E4A0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3FD9D6A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noWrap/>
            <w:hideMark/>
          </w:tcPr>
          <w:p w14:paraId="230D0A7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noWrap/>
            <w:hideMark/>
          </w:tcPr>
          <w:p w14:paraId="4657D88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CC1790" w:rsidRPr="00BC6604" w14:paraId="050D79D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EF75854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044F8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6CC78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2FC18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1FAA4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3A6D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B4E33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7DB60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BC3C5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7630E9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32EFB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24642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22157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9F2B8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55F96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4E3EC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CA7DD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4B0B2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EF8CEA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1BFE6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EFBC8A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4D85A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CC1790" w:rsidRPr="00BC6604" w14:paraId="376BC37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06FD19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3</w:t>
            </w:r>
          </w:p>
        </w:tc>
        <w:tc>
          <w:tcPr>
            <w:tcW w:w="0" w:type="auto"/>
            <w:noWrap/>
            <w:hideMark/>
          </w:tcPr>
          <w:p w14:paraId="34288E6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2ED16F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C969EA8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9514AD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EB1736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8A4E09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84957E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0BDF83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2E8DBE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5A4A13E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66EA419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43E3DC7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178D45B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21B8C68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48A4768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68647C0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71F5ED1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02960E3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51ACDD2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noWrap/>
            <w:hideMark/>
          </w:tcPr>
          <w:p w14:paraId="6FACF45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noWrap/>
            <w:hideMark/>
          </w:tcPr>
          <w:p w14:paraId="59268FE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CC1790" w:rsidRPr="00BC6604" w14:paraId="27A7B35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C36CD07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6457B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86D17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1E99F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05B3D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D0CC1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731924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3C5691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75C584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B3E1A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E59F0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312F96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9F6DC2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E68A80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03B31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F983C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741DCD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4C0D7C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22BA5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052AB2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7C454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07A1C9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CC1790" w:rsidRPr="00BC6604" w14:paraId="48D86B8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8967A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4</w:t>
            </w:r>
          </w:p>
        </w:tc>
        <w:tc>
          <w:tcPr>
            <w:tcW w:w="0" w:type="auto"/>
            <w:noWrap/>
            <w:hideMark/>
          </w:tcPr>
          <w:p w14:paraId="63D1C02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0C57F5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B3316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C7A2AF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5CFD53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1342C3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9906C6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49C91E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595170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43A0C9B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0A678CC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191A96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0C1DBEB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C29956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256132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0B29543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4B90EA1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117271D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6E852E7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noWrap/>
            <w:hideMark/>
          </w:tcPr>
          <w:p w14:paraId="0655BA9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noWrap/>
            <w:hideMark/>
          </w:tcPr>
          <w:p w14:paraId="21E427D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CC1790" w:rsidRPr="00BC6604" w14:paraId="6AADD94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1A1AB0E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22BF47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4ED59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6509E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3A9D8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BAAC2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6BE33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F75BB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855D9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63781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70264D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E27FB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49740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F427E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AA8A3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85A25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B1EA8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80023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E2778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1198E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234B0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30324F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</w:tr>
      <w:tr w:rsidR="00CC1790" w:rsidRPr="00BC6604" w14:paraId="43BB4EE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5E99D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DH3</w:t>
            </w:r>
          </w:p>
        </w:tc>
        <w:tc>
          <w:tcPr>
            <w:tcW w:w="0" w:type="auto"/>
            <w:noWrap/>
            <w:hideMark/>
          </w:tcPr>
          <w:p w14:paraId="088FFDE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70D81C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C37B15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F9B237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DAD0D9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2EFF11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A01BE7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FF5192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8D3988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88E7FC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DC9CDB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31E6A59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786AD10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34E2684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6CC6C77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20DE834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13604358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6F04520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13CC705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0" w:type="auto"/>
            <w:noWrap/>
            <w:hideMark/>
          </w:tcPr>
          <w:p w14:paraId="24FEE60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1CAFF9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</w:tr>
      <w:tr w:rsidR="00CC1790" w:rsidRPr="00BC6604" w14:paraId="0D71129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03CE6C47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KS4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11CA56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02307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09389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CCD50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14E45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88373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BC1F5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0C047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13D60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07402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035288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261AA4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CD2AD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F1994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9124F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43BCC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ACBAE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8A659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68248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A4D29C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47902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</w:tr>
      <w:tr w:rsidR="00CC1790" w:rsidRPr="00BC6604" w14:paraId="22656E18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3D598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3</w:t>
            </w:r>
          </w:p>
        </w:tc>
        <w:tc>
          <w:tcPr>
            <w:tcW w:w="0" w:type="auto"/>
            <w:noWrap/>
            <w:hideMark/>
          </w:tcPr>
          <w:p w14:paraId="508609C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131DDC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116D86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47842C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4A6ACF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945CC4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5B9BB9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15F8CB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9A62D1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71D62E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D68797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C085E3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81410B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54D3270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38E42B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3A23F4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42621D4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4909CCC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8022A5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2620087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5F2103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CC1790" w:rsidRPr="00BC6604" w14:paraId="40B13FA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83D4D36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2C7D6D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893E0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1EA46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D9522C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63608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7B75E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367351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6BF40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7E112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65DA9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80AF3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CDFC2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4F996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6BD869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E2590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7F390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BB1A8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F4AEB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DF72E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46F7C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9B9508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</w:tr>
      <w:tr w:rsidR="00CC1790" w:rsidRPr="00BC6604" w14:paraId="31AD33B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E3CB26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801</w:t>
            </w:r>
          </w:p>
        </w:tc>
        <w:tc>
          <w:tcPr>
            <w:tcW w:w="0" w:type="auto"/>
            <w:noWrap/>
            <w:hideMark/>
          </w:tcPr>
          <w:p w14:paraId="3FF556B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20C38C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9EB91D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D46097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2E614D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FB94FB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3333B3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F73F89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F1373A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84857C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A5C818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9E0F048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56EB96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3CB3D3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6F86BE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13505FC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0D7612A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05B5881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203215B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C78255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683E1B6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</w:tr>
      <w:tr w:rsidR="00CC1790" w:rsidRPr="00BC6604" w14:paraId="151DFED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CA63817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JNV H3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C2BC2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B9BA7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32BF4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E1813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26836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78AF1C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69914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F7C0B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A8F77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2B231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ED26E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FA630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B6E29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1F477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04A7A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A1415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55320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86CF49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EFE14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A14E6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48E24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CC1790" w:rsidRPr="00BC6604" w14:paraId="7AFA398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52171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6</w:t>
            </w:r>
          </w:p>
        </w:tc>
        <w:tc>
          <w:tcPr>
            <w:tcW w:w="0" w:type="auto"/>
            <w:noWrap/>
            <w:hideMark/>
          </w:tcPr>
          <w:p w14:paraId="37A0C88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E3928F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1E5BB10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546302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0B20BC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979BEC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E99E0E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056696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E1703BD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3F749A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0D10C9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EDBF76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7AF3DB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8DFE67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098E0D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3F62C6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6129A9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32C1D35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</w:t>
            </w:r>
          </w:p>
        </w:tc>
        <w:tc>
          <w:tcPr>
            <w:tcW w:w="0" w:type="auto"/>
            <w:noWrap/>
            <w:hideMark/>
          </w:tcPr>
          <w:p w14:paraId="50D5C92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</w:t>
            </w:r>
          </w:p>
        </w:tc>
        <w:tc>
          <w:tcPr>
            <w:tcW w:w="0" w:type="auto"/>
            <w:noWrap/>
            <w:hideMark/>
          </w:tcPr>
          <w:p w14:paraId="3492FCD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6</w:t>
            </w:r>
          </w:p>
        </w:tc>
        <w:tc>
          <w:tcPr>
            <w:tcW w:w="0" w:type="auto"/>
            <w:noWrap/>
            <w:hideMark/>
          </w:tcPr>
          <w:p w14:paraId="05FAA0D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5</w:t>
            </w:r>
          </w:p>
        </w:tc>
      </w:tr>
      <w:tr w:rsidR="00CC1790" w:rsidRPr="00BC6604" w14:paraId="4925220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C7E5B9D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8D993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3C6EB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70F74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CAC4C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EC787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D6231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0D8D4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F2187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A24D9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88C14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6B85A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F32EB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454BEA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2417F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B92BA3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3CBE72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7096D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56B83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E65CE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8760A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794239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3</w:t>
            </w:r>
          </w:p>
        </w:tc>
      </w:tr>
      <w:tr w:rsidR="00CC1790" w:rsidRPr="00BC6604" w14:paraId="5AD1BB3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66046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KTV </w:t>
            </w:r>
          </w:p>
        </w:tc>
        <w:tc>
          <w:tcPr>
            <w:tcW w:w="0" w:type="auto"/>
            <w:noWrap/>
            <w:hideMark/>
          </w:tcPr>
          <w:p w14:paraId="13F8241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18D44D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396FF0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2C3040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E7ED29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260E3D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A11567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62E14C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0DEF29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40CCFA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A87739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9694E1A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7E61FC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25DD117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42B10E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3338A69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B51D5F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D89DC9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CDF61DF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0BA6E8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B2EBB3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CC1790" w:rsidRPr="00BC6604" w14:paraId="12F7D1D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B09408B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TV 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FDFA7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7ED5F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E32EB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882D42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10C6A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A3197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14C7A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3CB20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85A3C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E829B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594011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FB3D2D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66E0E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CE098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51630E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51DB1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4ED46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364A9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6D8ED1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0C112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F9D1F1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</w:t>
            </w:r>
          </w:p>
        </w:tc>
      </w:tr>
      <w:tr w:rsidR="00CC1790" w:rsidRPr="00BC6604" w14:paraId="48649B1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8C213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NV1</w:t>
            </w:r>
          </w:p>
        </w:tc>
        <w:tc>
          <w:tcPr>
            <w:tcW w:w="0" w:type="auto"/>
            <w:noWrap/>
            <w:hideMark/>
          </w:tcPr>
          <w:p w14:paraId="447A1E8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BF11F4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C495CD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57B04C8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B736FB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69140C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D6E095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1688D7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308FA9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A82F25C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C989C6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5B4BAE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1727B6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FF49EDE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67F8815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5947AE1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C3AB6EB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3884383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D92F964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A765476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892F242" w14:textId="77777777" w:rsidR="00CC1790" w:rsidRPr="00BC6604" w:rsidRDefault="00CC179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</w:tr>
      <w:tr w:rsidR="00CC1790" w:rsidRPr="00BC6604" w14:paraId="0F36C05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69E2495" w14:textId="77777777" w:rsidR="00CC1790" w:rsidRPr="00BC6604" w:rsidRDefault="00CC179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V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EE4B90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D5883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DD7629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EE5F6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CEA16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129B9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E90D3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AD94E9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36678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2E079F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E74257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E8ECE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2D45586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E1AABB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5F927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F8394FC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F75DA4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DD02B1A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6126C1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C8D065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EF9512" w14:textId="77777777" w:rsidR="00CC1790" w:rsidRPr="00BC6604" w:rsidRDefault="00CC179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C66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427D7331" w14:textId="77777777" w:rsidR="00CC1790" w:rsidRDefault="00CC1790" w:rsidP="00CC1790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YCN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Yichun</w:t>
      </w:r>
      <w:proofErr w:type="spellEnd"/>
      <w:r w:rsidRPr="00586A4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JN</w:t>
      </w:r>
      <w:r w:rsidRPr="00672FEC">
        <w:rPr>
          <w:rFonts w:ascii="Times New Roman" w:hAnsi="Times New Roman" w:cs="Times New Roman"/>
          <w:sz w:val="18"/>
          <w:szCs w:val="18"/>
        </w:rPr>
        <w:t xml:space="preserve">V, </w:t>
      </w:r>
      <w:proofErr w:type="spellStart"/>
      <w:r>
        <w:rPr>
          <w:rFonts w:ascii="Times New Roman" w:hAnsi="Times New Roman" w:cs="Times New Roman"/>
          <w:sz w:val="18"/>
          <w:szCs w:val="18"/>
        </w:rPr>
        <w:t>Beij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GKT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Gakugs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PT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Pusty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NWN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49545D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nair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; GTV,</w:t>
      </w:r>
      <w:r w:rsidRPr="00126C8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Grotenhou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>.</w:t>
      </w:r>
    </w:p>
    <w:p w14:paraId="6725DB99" w14:textId="77777777" w:rsidR="00CC1790" w:rsidRPr="00CC1790" w:rsidRDefault="00CC1790" w:rsidP="00CC1790">
      <w:pPr>
        <w:rPr>
          <w:rFonts w:hint="eastAsia"/>
        </w:rPr>
      </w:pPr>
    </w:p>
    <w:sectPr w:rsidR="00CC1790" w:rsidRPr="00CC1790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26894" w14:textId="77777777" w:rsidR="00326A0C" w:rsidRDefault="00326A0C" w:rsidP="002A787E">
      <w:r>
        <w:separator/>
      </w:r>
    </w:p>
  </w:endnote>
  <w:endnote w:type="continuationSeparator" w:id="0">
    <w:p w14:paraId="62DE77FF" w14:textId="77777777" w:rsidR="00326A0C" w:rsidRDefault="00326A0C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F3178" w14:textId="77777777" w:rsidR="00326A0C" w:rsidRDefault="00326A0C" w:rsidP="002A787E">
      <w:r>
        <w:separator/>
      </w:r>
    </w:p>
  </w:footnote>
  <w:footnote w:type="continuationSeparator" w:id="0">
    <w:p w14:paraId="5475459B" w14:textId="77777777" w:rsidR="00326A0C" w:rsidRDefault="00326A0C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26A0C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C1790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0:00Z</dcterms:modified>
</cp:coreProperties>
</file>